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9D56B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3A5D2D3B" w14:textId="27AE5A41" w:rsidR="0056139C" w:rsidRPr="00137DA4" w:rsidRDefault="0056139C" w:rsidP="0056139C">
      <w:pPr>
        <w:pStyle w:val="5"/>
        <w:ind w:left="480"/>
        <w:rPr>
          <w:rFonts w:hint="eastAsia"/>
          <w:b w:val="0"/>
          <w:sz w:val="20"/>
        </w:rPr>
      </w:pPr>
      <w:r w:rsidRPr="00137DA4">
        <w:rPr>
          <w:rFonts w:hint="eastAsia"/>
          <w:b w:val="0"/>
          <w:sz w:val="20"/>
        </w:rPr>
        <w:t xml:space="preserve">             </w:t>
      </w:r>
      <w:bookmarkStart w:id="0" w:name="_Toc452540534"/>
      <w:r>
        <w:rPr>
          <w:b w:val="0"/>
          <w:sz w:val="20"/>
        </w:rPr>
        <w:t xml:space="preserve">S4 </w:t>
      </w:r>
      <w:r w:rsidRPr="00137DA4">
        <w:rPr>
          <w:rFonts w:hint="eastAsia"/>
          <w:b w:val="0"/>
          <w:sz w:val="20"/>
        </w:rPr>
        <w:t>Table: Analysis on CKD Over Time (Run-in Period)</w:t>
      </w:r>
      <w:bookmarkEnd w:id="0"/>
    </w:p>
    <w:p w14:paraId="239D159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5C51FD92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5079C153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69FA6D95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                        Add-on Adefovir   Switch to Tenofovir</w:t>
      </w:r>
    </w:p>
    <w:p w14:paraId="474AE491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CKD (</w:t>
      </w:r>
      <w:proofErr w:type="gramStart"/>
      <w:r w:rsidRPr="00137DA4">
        <w:rPr>
          <w:rFonts w:hint="eastAsia"/>
          <w:sz w:val="20"/>
        </w:rPr>
        <w:t xml:space="preserve">%)   </w:t>
      </w:r>
      <w:proofErr w:type="gramEnd"/>
      <w:r w:rsidRPr="00137DA4">
        <w:rPr>
          <w:rFonts w:hint="eastAsia"/>
          <w:sz w:val="20"/>
        </w:rPr>
        <w:t xml:space="preserve">                          N=58                N=44           p-value</w:t>
      </w:r>
    </w:p>
    <w:p w14:paraId="1F2F56A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761D406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5B3C9E89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Baseline</w:t>
      </w:r>
    </w:p>
    <w:p w14:paraId="3F9AD5F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32106484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6.2 (  15.9)       78.0 (  17.9)      0.0161</w:t>
      </w:r>
    </w:p>
    <w:p w14:paraId="39ECDD5E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7.7                78.8</w:t>
      </w:r>
    </w:p>
    <w:p w14:paraId="4EF52894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39.7</w:t>
      </w:r>
      <w:proofErr w:type="gramEnd"/>
      <w:r w:rsidRPr="00137DA4">
        <w:rPr>
          <w:rFonts w:hint="eastAsia"/>
          <w:sz w:val="20"/>
        </w:rPr>
        <w:t>,  122.5)    (  35.7,  119.0)</w:t>
      </w:r>
    </w:p>
    <w:p w14:paraId="2E228FE8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7EF77E76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</w:t>
      </w:r>
    </w:p>
    <w:p w14:paraId="77BB6422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6AFD6283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3.2 (  15.1)       78.5 (  18.2)      0.1516</w:t>
      </w:r>
    </w:p>
    <w:p w14:paraId="15B926AA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2.4                77.6</w:t>
      </w:r>
    </w:p>
    <w:p w14:paraId="7B0D10F6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40.1</w:t>
      </w:r>
      <w:proofErr w:type="gramEnd"/>
      <w:r w:rsidRPr="00137DA4">
        <w:rPr>
          <w:rFonts w:hint="eastAsia"/>
          <w:sz w:val="20"/>
        </w:rPr>
        <w:t>,  119.1)    (  31.4,  118.4)</w:t>
      </w:r>
    </w:p>
    <w:p w14:paraId="3F5098F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12090F4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009BDE94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-3.0 (   9.5)        0.5 (   9.9)      0.3067</w:t>
      </w:r>
    </w:p>
    <w:p w14:paraId="76B687B0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0.0                 1.0</w:t>
      </w:r>
    </w:p>
    <w:p w14:paraId="5380666B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6.</w:t>
      </w:r>
      <w:proofErr w:type="gramStart"/>
      <w:r w:rsidRPr="00137DA4">
        <w:rPr>
          <w:rFonts w:hint="eastAsia"/>
          <w:sz w:val="20"/>
        </w:rPr>
        <w:t xml:space="preserve">1,   </w:t>
      </w:r>
      <w:proofErr w:type="gramEnd"/>
      <w:r w:rsidRPr="00137DA4">
        <w:rPr>
          <w:rFonts w:hint="eastAsia"/>
          <w:sz w:val="20"/>
        </w:rPr>
        <w:t>22.6)    ( -30.5,   21.8)</w:t>
      </w:r>
    </w:p>
    <w:p w14:paraId="7FE6096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212              0.7413</w:t>
      </w:r>
    </w:p>
    <w:p w14:paraId="3704DD1D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-2.0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-5.7,   1.8)</w:t>
      </w:r>
    </w:p>
    <w:p w14:paraId="50A369B1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281A8212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6</w:t>
      </w:r>
    </w:p>
    <w:p w14:paraId="1BFCAD0E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4787B49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3.8 (  14.4)       76.9 (  18.8)      0.0388</w:t>
      </w:r>
    </w:p>
    <w:p w14:paraId="3C291CFE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6.8                75.9</w:t>
      </w:r>
    </w:p>
    <w:p w14:paraId="1049FEF6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39.5</w:t>
      </w:r>
      <w:proofErr w:type="gramEnd"/>
      <w:r w:rsidRPr="00137DA4">
        <w:rPr>
          <w:rFonts w:hint="eastAsia"/>
          <w:sz w:val="20"/>
        </w:rPr>
        <w:t>,  113.4)    (  32.9,  117.6)</w:t>
      </w:r>
    </w:p>
    <w:p w14:paraId="01C6F02C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47F8826E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23B08384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-2.4 (   9.7)       -1.0 (  13.4)      0.7404</w:t>
      </w:r>
    </w:p>
    <w:p w14:paraId="45B2295B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0.4                -2.0</w:t>
      </w:r>
    </w:p>
    <w:p w14:paraId="5EE9700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6.</w:t>
      </w:r>
      <w:proofErr w:type="gramStart"/>
      <w:r w:rsidRPr="00137DA4">
        <w:rPr>
          <w:rFonts w:hint="eastAsia"/>
          <w:sz w:val="20"/>
        </w:rPr>
        <w:t xml:space="preserve">4,   </w:t>
      </w:r>
      <w:proofErr w:type="gramEnd"/>
      <w:r w:rsidRPr="00137DA4">
        <w:rPr>
          <w:rFonts w:hint="eastAsia"/>
          <w:sz w:val="20"/>
        </w:rPr>
        <w:t>22.6)    ( -48.8,   25.6)</w:t>
      </w:r>
    </w:p>
    <w:p w14:paraId="3C7CCDC9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678              0.6106</w:t>
      </w:r>
    </w:p>
    <w:p w14:paraId="1AEF65CC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 0.7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-3.6,   5.1)</w:t>
      </w:r>
    </w:p>
    <w:p w14:paraId="6D210B6A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27BFC63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9</w:t>
      </w:r>
    </w:p>
    <w:p w14:paraId="0323E441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39                  41</w:t>
      </w:r>
    </w:p>
    <w:p w14:paraId="12F854E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0.7 (  14.5)       80.0 (  17.9)      0.8430</w:t>
      </w:r>
    </w:p>
    <w:p w14:paraId="5BDDD9BE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0.6                82.3</w:t>
      </w:r>
    </w:p>
    <w:p w14:paraId="68F724DD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39.9</w:t>
      </w:r>
      <w:proofErr w:type="gramEnd"/>
      <w:r w:rsidRPr="00137DA4">
        <w:rPr>
          <w:rFonts w:hint="eastAsia"/>
          <w:sz w:val="20"/>
        </w:rPr>
        <w:t>,  112.6)    (  39.4,  119.4)</w:t>
      </w:r>
    </w:p>
    <w:p w14:paraId="6C4E2021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0C3376C5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2D6022E2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-4.4 (  11.9)        2.1 (  10.6)      0.0568</w:t>
      </w:r>
    </w:p>
    <w:p w14:paraId="5C26FE3C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5.4                 0.8</w:t>
      </w:r>
    </w:p>
    <w:p w14:paraId="5EF41E3C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2.</w:t>
      </w:r>
      <w:proofErr w:type="gramStart"/>
      <w:r w:rsidRPr="00137DA4">
        <w:rPr>
          <w:rFonts w:hint="eastAsia"/>
          <w:sz w:val="20"/>
        </w:rPr>
        <w:t xml:space="preserve">3,   </w:t>
      </w:r>
      <w:proofErr w:type="gramEnd"/>
      <w:r w:rsidRPr="00137DA4">
        <w:rPr>
          <w:rFonts w:hint="eastAsia"/>
          <w:sz w:val="20"/>
        </w:rPr>
        <w:t>33.6)    ( -27.6,   21.1)</w:t>
      </w:r>
    </w:p>
    <w:p w14:paraId="5638C6DA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263              0.2164</w:t>
      </w:r>
    </w:p>
    <w:p w14:paraId="5B3177FA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-4.6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 -9.3,   0.1)</w:t>
      </w:r>
    </w:p>
    <w:p w14:paraId="571DB162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292AE068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12</w:t>
      </w:r>
    </w:p>
    <w:p w14:paraId="6CEFCD85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32                  37</w:t>
      </w:r>
    </w:p>
    <w:p w14:paraId="46AC5C0E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2.6 (  16.2)       86.6 (  20.0)      0.3748</w:t>
      </w:r>
    </w:p>
    <w:p w14:paraId="5D545EEC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5.2                84.2</w:t>
      </w:r>
    </w:p>
    <w:p w14:paraId="08CA7BC6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36.7</w:t>
      </w:r>
      <w:proofErr w:type="gramEnd"/>
      <w:r w:rsidRPr="00137DA4">
        <w:rPr>
          <w:rFonts w:hint="eastAsia"/>
          <w:sz w:val="20"/>
        </w:rPr>
        <w:t>,  107.2)    (  36.8,  118.2)</w:t>
      </w:r>
    </w:p>
    <w:p w14:paraId="5AFB0DF4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6C533E3A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5087292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-1.2 (  11.9)        8.3 (  16.1)      0.0193</w:t>
      </w:r>
    </w:p>
    <w:p w14:paraId="6C43E27D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0.7                 7.8</w:t>
      </w:r>
    </w:p>
    <w:p w14:paraId="0354BD44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7.</w:t>
      </w:r>
      <w:proofErr w:type="gramStart"/>
      <w:r w:rsidRPr="00137DA4">
        <w:rPr>
          <w:rFonts w:hint="eastAsia"/>
          <w:sz w:val="20"/>
        </w:rPr>
        <w:t xml:space="preserve">4,   </w:t>
      </w:r>
      <w:proofErr w:type="gramEnd"/>
      <w:r w:rsidRPr="00137DA4">
        <w:rPr>
          <w:rFonts w:hint="eastAsia"/>
          <w:sz w:val="20"/>
        </w:rPr>
        <w:t>24.7)    ( -32.9,   48.5)</w:t>
      </w:r>
    </w:p>
    <w:p w14:paraId="64ED83E3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5731              0.0033</w:t>
      </w:r>
    </w:p>
    <w:p w14:paraId="06E97F6D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-8.0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14.7,  -1.3)</w:t>
      </w:r>
    </w:p>
    <w:p w14:paraId="46CA288D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54828CA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15</w:t>
      </w:r>
    </w:p>
    <w:p w14:paraId="2F5ABDE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26                  32</w:t>
      </w:r>
    </w:p>
    <w:p w14:paraId="47353671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4.5 (  15.0)       86.1 (  16.7)      0.6958</w:t>
      </w:r>
    </w:p>
    <w:p w14:paraId="5F7664DD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4.6                85.7</w:t>
      </w:r>
    </w:p>
    <w:p w14:paraId="5C086DFE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40.6</w:t>
      </w:r>
      <w:proofErr w:type="gramEnd"/>
      <w:r w:rsidRPr="00137DA4">
        <w:rPr>
          <w:rFonts w:hint="eastAsia"/>
          <w:sz w:val="20"/>
        </w:rPr>
        <w:t>,  108.7)    (  38.3,  121.4)</w:t>
      </w:r>
    </w:p>
    <w:p w14:paraId="4A707ED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58BEE894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2EED53E0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0.2 (  12.4)        7.3 (  13.4)      0.1035</w:t>
      </w:r>
    </w:p>
    <w:p w14:paraId="61B7979B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0.7                 8.0</w:t>
      </w:r>
    </w:p>
    <w:p w14:paraId="5B40105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3.</w:t>
      </w:r>
      <w:proofErr w:type="gramStart"/>
      <w:r w:rsidRPr="00137DA4">
        <w:rPr>
          <w:rFonts w:hint="eastAsia"/>
          <w:sz w:val="20"/>
        </w:rPr>
        <w:t xml:space="preserve">5,   </w:t>
      </w:r>
      <w:proofErr w:type="gramEnd"/>
      <w:r w:rsidRPr="00137DA4">
        <w:rPr>
          <w:rFonts w:hint="eastAsia"/>
          <w:sz w:val="20"/>
        </w:rPr>
        <w:t>24.9)    ( -24.5,   34.3)</w:t>
      </w:r>
    </w:p>
    <w:p w14:paraId="43BFBD2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9375              0.0043</w:t>
      </w:r>
    </w:p>
    <w:p w14:paraId="2DC99D46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-5.4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11.8,   1.1)</w:t>
      </w:r>
    </w:p>
    <w:p w14:paraId="2AA3612B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58D3872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18</w:t>
      </w:r>
    </w:p>
    <w:p w14:paraId="45F60ABD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21                  28</w:t>
      </w:r>
    </w:p>
    <w:p w14:paraId="0B06C762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1.8 (  14.4)       86.2 (  18.1)      0.3725</w:t>
      </w:r>
    </w:p>
    <w:p w14:paraId="1E1BC276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0.8                89.2</w:t>
      </w:r>
    </w:p>
    <w:p w14:paraId="29FFE3C3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52.4</w:t>
      </w:r>
      <w:proofErr w:type="gramEnd"/>
      <w:r w:rsidRPr="00137DA4">
        <w:rPr>
          <w:rFonts w:hint="eastAsia"/>
          <w:sz w:val="20"/>
        </w:rPr>
        <w:t>,  108.5)    (  34.8,  119.2)</w:t>
      </w:r>
    </w:p>
    <w:p w14:paraId="58D180D6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78487924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Mean Change from Baseline</w:t>
      </w:r>
    </w:p>
    <w:p w14:paraId="0F5C4D65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-1.5 (  11.3)        6.7 (  14.5)      0.0578</w:t>
      </w:r>
    </w:p>
    <w:p w14:paraId="6311E425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1.3                 8.6</w:t>
      </w:r>
    </w:p>
    <w:p w14:paraId="406A5215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0.</w:t>
      </w:r>
      <w:proofErr w:type="gramStart"/>
      <w:r w:rsidRPr="00137DA4">
        <w:rPr>
          <w:rFonts w:hint="eastAsia"/>
          <w:sz w:val="20"/>
        </w:rPr>
        <w:t xml:space="preserve">1,   </w:t>
      </w:r>
      <w:proofErr w:type="gramEnd"/>
      <w:r w:rsidRPr="00137DA4">
        <w:rPr>
          <w:rFonts w:hint="eastAsia"/>
          <w:sz w:val="20"/>
        </w:rPr>
        <w:t>18.3)    ( -21.4,   35.4)</w:t>
      </w:r>
    </w:p>
    <w:p w14:paraId="49DBC605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5576              0.0214</w:t>
      </w:r>
    </w:p>
    <w:p w14:paraId="0F489838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-7.0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14.2,   0.2)</w:t>
      </w:r>
    </w:p>
    <w:p w14:paraId="6F044D1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130F819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21</w:t>
      </w:r>
    </w:p>
    <w:p w14:paraId="54EC5ED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15                  20</w:t>
      </w:r>
    </w:p>
    <w:p w14:paraId="0AFF5326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1.4 (  14.3)       89.2 (  16.9)      0.1597</w:t>
      </w:r>
    </w:p>
    <w:p w14:paraId="002581A5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78.7                90.7</w:t>
      </w:r>
    </w:p>
    <w:p w14:paraId="39EB4A31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56.3</w:t>
      </w:r>
      <w:proofErr w:type="gramEnd"/>
      <w:r w:rsidRPr="00137DA4">
        <w:rPr>
          <w:rFonts w:hint="eastAsia"/>
          <w:sz w:val="20"/>
        </w:rPr>
        <w:t>,  110.3)    (  50.3,  123.3)</w:t>
      </w:r>
    </w:p>
    <w:p w14:paraId="128A1CE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5784CA99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1C5D3E41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-2.6 (  11.6)        9.3 (  14.2)      0.0162</w:t>
      </w:r>
    </w:p>
    <w:p w14:paraId="402A01F4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1.1                 4.4</w:t>
      </w:r>
    </w:p>
    <w:p w14:paraId="2699CC4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8.</w:t>
      </w:r>
      <w:proofErr w:type="gramStart"/>
      <w:r w:rsidRPr="00137DA4">
        <w:rPr>
          <w:rFonts w:hint="eastAsia"/>
          <w:sz w:val="20"/>
        </w:rPr>
        <w:t xml:space="preserve">2,   </w:t>
      </w:r>
      <w:proofErr w:type="gramEnd"/>
      <w:r w:rsidRPr="00137DA4">
        <w:rPr>
          <w:rFonts w:hint="eastAsia"/>
          <w:sz w:val="20"/>
        </w:rPr>
        <w:t>17.1)    ( -15.6,   37.4)</w:t>
      </w:r>
    </w:p>
    <w:p w14:paraId="753E8313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4019              0.0083</w:t>
      </w:r>
    </w:p>
    <w:p w14:paraId="7A377473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-10.5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18.8,  -2.1)</w:t>
      </w:r>
    </w:p>
    <w:p w14:paraId="055D7594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6D74745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24</w:t>
      </w:r>
    </w:p>
    <w:p w14:paraId="27A156E6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14                  19</w:t>
      </w:r>
    </w:p>
    <w:p w14:paraId="738F8F1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5.1 (  11.7)       89.5 (  12.9)      0.3293</w:t>
      </w:r>
    </w:p>
    <w:p w14:paraId="657167E1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3.6                91.8</w:t>
      </w:r>
    </w:p>
    <w:p w14:paraId="4AAB0CC3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70.4</w:t>
      </w:r>
      <w:proofErr w:type="gramEnd"/>
      <w:r w:rsidRPr="00137DA4">
        <w:rPr>
          <w:rFonts w:hint="eastAsia"/>
          <w:sz w:val="20"/>
        </w:rPr>
        <w:t>,  112.0)    (  67.6,  118.6)</w:t>
      </w:r>
    </w:p>
    <w:p w14:paraId="1F156F81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1463797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4737764A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-0.4 (  13.2)       10.1 (  15.3)      0.1019</w:t>
      </w:r>
    </w:p>
    <w:p w14:paraId="35C1C73B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0.6                11.0</w:t>
      </w:r>
    </w:p>
    <w:p w14:paraId="6604EDC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0.</w:t>
      </w:r>
      <w:proofErr w:type="gramStart"/>
      <w:r w:rsidRPr="00137DA4">
        <w:rPr>
          <w:rFonts w:hint="eastAsia"/>
          <w:sz w:val="20"/>
        </w:rPr>
        <w:t xml:space="preserve">4,   </w:t>
      </w:r>
      <w:proofErr w:type="gramEnd"/>
      <w:r w:rsidRPr="00137DA4">
        <w:rPr>
          <w:rFonts w:hint="eastAsia"/>
          <w:sz w:val="20"/>
        </w:rPr>
        <w:t>24.1)    ( -12.4,   41.0)</w:t>
      </w:r>
    </w:p>
    <w:p w14:paraId="6624140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9030              0.0100</w:t>
      </w:r>
    </w:p>
    <w:p w14:paraId="112278F1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-6.7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14.8,   1.4)</w:t>
      </w:r>
    </w:p>
    <w:p w14:paraId="728661D5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28640FA2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27</w:t>
      </w:r>
    </w:p>
    <w:p w14:paraId="21B87905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14                  15</w:t>
      </w:r>
    </w:p>
    <w:p w14:paraId="3D076D03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7.6 (  13.6)       85.2 (  14.8)      0.6607</w:t>
      </w:r>
    </w:p>
    <w:p w14:paraId="60EDEEC5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6.3                82.4</w:t>
      </w:r>
    </w:p>
    <w:p w14:paraId="22EDDDE0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67.0</w:t>
      </w:r>
      <w:proofErr w:type="gramEnd"/>
      <w:r w:rsidRPr="00137DA4">
        <w:rPr>
          <w:rFonts w:hint="eastAsia"/>
          <w:sz w:val="20"/>
        </w:rPr>
        <w:t>,  113.5)    (  62.6,  115.1)</w:t>
      </w:r>
    </w:p>
    <w:p w14:paraId="1A6599D8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46CBA12D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0CF30D8C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2.0 (  12.1)       11.3 (  20.1)      0.8921</w:t>
      </w:r>
    </w:p>
    <w:p w14:paraId="635B714C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 5.8                16.2</w:t>
      </w:r>
    </w:p>
    <w:p w14:paraId="46166EB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3.</w:t>
      </w:r>
      <w:proofErr w:type="gramStart"/>
      <w:r w:rsidRPr="00137DA4">
        <w:rPr>
          <w:rFonts w:hint="eastAsia"/>
          <w:sz w:val="20"/>
        </w:rPr>
        <w:t xml:space="preserve">5,   </w:t>
      </w:r>
      <w:proofErr w:type="gramEnd"/>
      <w:r w:rsidRPr="00137DA4">
        <w:rPr>
          <w:rFonts w:hint="eastAsia"/>
          <w:sz w:val="20"/>
        </w:rPr>
        <w:t>14.5)    ( -17.3,   49.2)</w:t>
      </w:r>
    </w:p>
    <w:p w14:paraId="65A230DA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 intra p-value                     0.5481              0.0477</w:t>
      </w:r>
    </w:p>
    <w:p w14:paraId="1A391B40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-0.8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12.6,  11.0)</w:t>
      </w:r>
    </w:p>
    <w:p w14:paraId="1BD729FD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28728A2E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0</w:t>
      </w:r>
    </w:p>
    <w:p w14:paraId="4D2BD430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13                  13</w:t>
      </w:r>
    </w:p>
    <w:p w14:paraId="2578083C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5.2 (  15.0)       94.2 (  13.6)      0.1219</w:t>
      </w:r>
    </w:p>
    <w:p w14:paraId="08E0B4A0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5.7                95.8</w:t>
      </w:r>
    </w:p>
    <w:p w14:paraId="2F7E14E6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64.3</w:t>
      </w:r>
      <w:proofErr w:type="gramEnd"/>
      <w:r w:rsidRPr="00137DA4">
        <w:rPr>
          <w:rFonts w:hint="eastAsia"/>
          <w:sz w:val="20"/>
        </w:rPr>
        <w:t>,  113.9)    (  64.9,  122.4)</w:t>
      </w:r>
    </w:p>
    <w:p w14:paraId="12F48CEE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4ACF43FA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0C6FAC88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 0.0 (  12.4)       15.8 (  14.6)      0.0124</w:t>
      </w:r>
    </w:p>
    <w:p w14:paraId="333AA7A9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4.7                12.0</w:t>
      </w:r>
    </w:p>
    <w:p w14:paraId="6C3ED875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16.</w:t>
      </w:r>
      <w:proofErr w:type="gramStart"/>
      <w:r w:rsidRPr="00137DA4">
        <w:rPr>
          <w:rFonts w:hint="eastAsia"/>
          <w:sz w:val="20"/>
        </w:rPr>
        <w:t xml:space="preserve">3,   </w:t>
      </w:r>
      <w:proofErr w:type="gramEnd"/>
      <w:r w:rsidRPr="00137DA4">
        <w:rPr>
          <w:rFonts w:hint="eastAsia"/>
          <w:sz w:val="20"/>
        </w:rPr>
        <w:t>24.7)    (  -1.7,   41.3)</w:t>
      </w:r>
    </w:p>
    <w:p w14:paraId="4202E715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9953              0.0021</w:t>
      </w:r>
    </w:p>
    <w:p w14:paraId="0467DDBC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-12.7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22.4,  -3.0)</w:t>
      </w:r>
    </w:p>
    <w:p w14:paraId="1FB22541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104BEBA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3</w:t>
      </w:r>
    </w:p>
    <w:p w14:paraId="4B9D4D79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 7                   9</w:t>
      </w:r>
    </w:p>
    <w:p w14:paraId="6CB1FDE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4.6 (  11.8)       85.1 (  10.8)      0.9376</w:t>
      </w:r>
    </w:p>
    <w:p w14:paraId="0367B802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1.4                82.2</w:t>
      </w:r>
    </w:p>
    <w:p w14:paraId="3D0AD3B5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72.7</w:t>
      </w:r>
      <w:proofErr w:type="gramEnd"/>
      <w:r w:rsidRPr="00137DA4">
        <w:rPr>
          <w:rFonts w:hint="eastAsia"/>
          <w:sz w:val="20"/>
        </w:rPr>
        <w:t>,   99.9)    (  69.7,   99.0)</w:t>
      </w:r>
    </w:p>
    <w:p w14:paraId="63689C52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3F41E043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5D454873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-1.1 (   7.3)       11.4 (  11.1)      0.1199</w:t>
      </w:r>
    </w:p>
    <w:p w14:paraId="45F94303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2.8                 6.6</w:t>
      </w:r>
    </w:p>
    <w:p w14:paraId="068C9EC3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-</w:t>
      </w:r>
      <w:proofErr w:type="gramEnd"/>
      <w:r w:rsidRPr="00137DA4">
        <w:rPr>
          <w:rFonts w:hint="eastAsia"/>
          <w:sz w:val="20"/>
        </w:rPr>
        <w:t>9.2,   11.9)    (  -1.3,   33.0)</w:t>
      </w:r>
    </w:p>
    <w:p w14:paraId="5BB35C0E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7143              0.0149</w:t>
      </w:r>
    </w:p>
    <w:p w14:paraId="0ADF6E4A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-7.5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17.3,   2.2)</w:t>
      </w:r>
    </w:p>
    <w:p w14:paraId="65CE58F9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38384464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6</w:t>
      </w:r>
    </w:p>
    <w:p w14:paraId="61A47470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 6                   7</w:t>
      </w:r>
    </w:p>
    <w:p w14:paraId="7D13CACB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81.7 (  14.2)       91.0 (  11.4)      0.2125</w:t>
      </w:r>
    </w:p>
    <w:p w14:paraId="7B57D357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81.0                96.4</w:t>
      </w:r>
    </w:p>
    <w:p w14:paraId="7353ABB6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64.3</w:t>
      </w:r>
      <w:proofErr w:type="gramEnd"/>
      <w:r w:rsidRPr="00137DA4">
        <w:rPr>
          <w:rFonts w:hint="eastAsia"/>
          <w:sz w:val="20"/>
        </w:rPr>
        <w:t>,   99.9)    (  69.3,  101.0)</w:t>
      </w:r>
    </w:p>
    <w:p w14:paraId="6BEF4FBD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56D2F1C8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759263B0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-6.8 (  10.8)       14.8 (   9.3)      0.0161</w:t>
      </w:r>
    </w:p>
    <w:p w14:paraId="0C075592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-8.6                13.2</w:t>
      </w:r>
    </w:p>
    <w:p w14:paraId="106A749E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17.</w:t>
      </w:r>
      <w:proofErr w:type="gramStart"/>
      <w:r w:rsidRPr="00137DA4">
        <w:rPr>
          <w:rFonts w:hint="eastAsia"/>
          <w:sz w:val="20"/>
        </w:rPr>
        <w:t xml:space="preserve">5,   </w:t>
      </w:r>
      <w:proofErr w:type="gramEnd"/>
      <w:r w:rsidRPr="00137DA4">
        <w:rPr>
          <w:rFonts w:hint="eastAsia"/>
          <w:sz w:val="20"/>
        </w:rPr>
        <w:t>11.9)    (   3.5,   28.1)</w:t>
      </w:r>
    </w:p>
    <w:p w14:paraId="5F089C2D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1797              0.0056</w:t>
      </w:r>
    </w:p>
    <w:p w14:paraId="685C4ED3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-18.3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32.3,  -4.2)</w:t>
      </w:r>
    </w:p>
    <w:p w14:paraId="3848E4BF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5F7C4309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4B012424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bookmarkStart w:id="1" w:name="_GoBack"/>
      <w:bookmarkEnd w:id="1"/>
    </w:p>
    <w:p w14:paraId="05D44AC1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3C448124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p-value: Group comparison using t test per one-way ANCOVA w/</w:t>
      </w:r>
      <w:proofErr w:type="spellStart"/>
      <w:r w:rsidRPr="00137DA4">
        <w:rPr>
          <w:rFonts w:hint="eastAsia"/>
          <w:sz w:val="20"/>
        </w:rPr>
        <w:t>i</w:t>
      </w:r>
      <w:proofErr w:type="spellEnd"/>
      <w:r w:rsidRPr="00137DA4">
        <w:rPr>
          <w:rFonts w:hint="eastAsia"/>
          <w:sz w:val="20"/>
        </w:rPr>
        <w:t xml:space="preserve"> or w/o covariate</w:t>
      </w:r>
    </w:p>
    <w:p w14:paraId="2B1B104E" w14:textId="77777777" w:rsidR="0056139C" w:rsidRPr="00137DA4" w:rsidRDefault="0056139C" w:rsidP="0056139C">
      <w:pPr>
        <w:pStyle w:val="SASCNb"/>
        <w:rPr>
          <w:rFonts w:hint="eastAsia"/>
          <w:sz w:val="20"/>
        </w:rPr>
      </w:pPr>
    </w:p>
    <w:p w14:paraId="0008B5F4" w14:textId="77777777" w:rsidR="00E21B30" w:rsidRPr="0056139C" w:rsidRDefault="00E21B30"/>
    <w:sectPr w:rsidR="00E21B30" w:rsidRPr="0056139C" w:rsidSect="0056139C">
      <w:pgSz w:w="11906" w:h="16838"/>
      <w:pgMar w:top="567" w:right="851" w:bottom="567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39C"/>
    <w:rsid w:val="0056139C"/>
    <w:rsid w:val="00E2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08D57"/>
  <w15:chartTrackingRefBased/>
  <w15:docId w15:val="{6608EFEA-1B7D-49D6-8E79-CF1B70FCD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5">
    <w:name w:val="heading 5"/>
    <w:basedOn w:val="a"/>
    <w:next w:val="a0"/>
    <w:link w:val="50"/>
    <w:qFormat/>
    <w:rsid w:val="0056139C"/>
    <w:pPr>
      <w:keepNext/>
      <w:widowControl/>
      <w:overflowPunct w:val="0"/>
      <w:autoSpaceDE w:val="0"/>
      <w:autoSpaceDN w:val="0"/>
      <w:adjustRightInd w:val="0"/>
      <w:textAlignment w:val="baseline"/>
      <w:outlineLvl w:val="4"/>
    </w:pPr>
    <w:rPr>
      <w:rFonts w:ascii="Courier New" w:eastAsia="新細明體" w:hAnsi="Courier New" w:cs="Times New Roman"/>
      <w:b/>
      <w:kern w:val="0"/>
      <w:sz w:val="16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50">
    <w:name w:val="標題 5 字元"/>
    <w:basedOn w:val="a1"/>
    <w:link w:val="5"/>
    <w:rsid w:val="0056139C"/>
    <w:rPr>
      <w:rFonts w:ascii="Courier New" w:eastAsia="新細明體" w:hAnsi="Courier New" w:cs="Times New Roman"/>
      <w:b/>
      <w:kern w:val="0"/>
      <w:sz w:val="16"/>
      <w:szCs w:val="20"/>
    </w:rPr>
  </w:style>
  <w:style w:type="paragraph" w:customStyle="1" w:styleId="SASCNb">
    <w:name w:val="SAS_CNb"/>
    <w:basedOn w:val="a"/>
    <w:rsid w:val="0056139C"/>
    <w:pPr>
      <w:widowControl/>
      <w:overflowPunct w:val="0"/>
      <w:autoSpaceDE w:val="0"/>
      <w:autoSpaceDN w:val="0"/>
      <w:adjustRightInd w:val="0"/>
      <w:textAlignment w:val="baseline"/>
    </w:pPr>
    <w:rPr>
      <w:rFonts w:ascii="Courier New" w:eastAsia="新細明體" w:hAnsi="Courier New" w:cs="Times New Roman"/>
      <w:kern w:val="0"/>
      <w:sz w:val="16"/>
      <w:szCs w:val="20"/>
    </w:rPr>
  </w:style>
  <w:style w:type="paragraph" w:styleId="a0">
    <w:name w:val="Normal Indent"/>
    <w:basedOn w:val="a"/>
    <w:uiPriority w:val="99"/>
    <w:semiHidden/>
    <w:unhideWhenUsed/>
    <w:rsid w:val="0056139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96</Words>
  <Characters>7390</Characters>
  <Application>Microsoft Office Word</Application>
  <DocSecurity>0</DocSecurity>
  <Lines>61</Lines>
  <Paragraphs>17</Paragraphs>
  <ScaleCrop>false</ScaleCrop>
  <Company/>
  <LinksUpToDate>false</LinksUpToDate>
  <CharactersWithSpaces>8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gm chen</dc:creator>
  <cp:keywords/>
  <dc:description/>
  <cp:lastModifiedBy>fygm chen</cp:lastModifiedBy>
  <cp:revision>1</cp:revision>
  <dcterms:created xsi:type="dcterms:W3CDTF">2020-02-05T13:51:00Z</dcterms:created>
  <dcterms:modified xsi:type="dcterms:W3CDTF">2020-02-05T13:54:00Z</dcterms:modified>
</cp:coreProperties>
</file>